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88B" w:rsidRPr="008C7042" w:rsidRDefault="0063088B" w:rsidP="0063088B">
      <w:pPr>
        <w:contextualSpacing/>
        <w:jc w:val="center"/>
        <w:rPr>
          <w:rFonts w:ascii="Times New Roman" w:hAnsi="Times New Roman"/>
        </w:rPr>
      </w:pPr>
      <w:r w:rsidRPr="008C7042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8C7042">
        <w:rPr>
          <w:rFonts w:ascii="Times New Roman" w:hAnsi="Times New Roman"/>
        </w:rPr>
        <w:t>1</w:t>
      </w:r>
    </w:p>
    <w:tbl>
      <w:tblPr>
        <w:tblW w:w="7838" w:type="dxa"/>
        <w:jc w:val="center"/>
        <w:tblInd w:w="-384" w:type="dxa"/>
        <w:tblLook w:val="04A0"/>
      </w:tblPr>
      <w:tblGrid>
        <w:gridCol w:w="2031"/>
        <w:gridCol w:w="1836"/>
        <w:gridCol w:w="1867"/>
        <w:gridCol w:w="2104"/>
      </w:tblGrid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utcome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Tobacco Use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Tobacco Use</w:t>
            </w: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Tobacco Use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Specification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Tax Onl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Gene Only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Both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Log (Tax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31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30*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6)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rs2304297==G/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37*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35*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20)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Const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251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270***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268***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8)</w:t>
            </w: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3088B" w:rsidRPr="008C7042" w:rsidTr="002231E3">
        <w:trPr>
          <w:trHeight w:val="288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bservatio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617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617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6178</w:t>
            </w:r>
          </w:p>
        </w:tc>
      </w:tr>
      <w:tr w:rsidR="0063088B" w:rsidRPr="008C7042" w:rsidTr="002231E3">
        <w:trPr>
          <w:trHeight w:val="300"/>
          <w:jc w:val="center"/>
        </w:trPr>
        <w:tc>
          <w:tcPr>
            <w:tcW w:w="20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R-squared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88B" w:rsidRPr="008C7042" w:rsidRDefault="0063088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</w:tbl>
    <w:p w:rsidR="0063088B" w:rsidRPr="008C7042" w:rsidRDefault="0063088B" w:rsidP="0063088B">
      <w:pPr>
        <w:spacing w:after="200" w:line="276" w:lineRule="auto"/>
        <w:rPr>
          <w:rFonts w:ascii="Times New Roman" w:hAnsi="Times New Roman"/>
        </w:rPr>
      </w:pPr>
    </w:p>
    <w:p w:rsidR="00A11487" w:rsidRDefault="00A11487"/>
    <w:sectPr w:rsidR="00A11487" w:rsidSect="00A1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savePreviewPicture/>
  <w:compat/>
  <w:rsids>
    <w:rsidRoot w:val="0063088B"/>
    <w:rsid w:val="000E5A3E"/>
    <w:rsid w:val="00293810"/>
    <w:rsid w:val="0063088B"/>
    <w:rsid w:val="006435B7"/>
    <w:rsid w:val="00703727"/>
    <w:rsid w:val="00890BCF"/>
    <w:rsid w:val="008D599D"/>
    <w:rsid w:val="00A11487"/>
    <w:rsid w:val="00AF5203"/>
    <w:rsid w:val="00E02290"/>
    <w:rsid w:val="00E218AF"/>
    <w:rsid w:val="00F61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88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2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2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2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2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2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2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2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2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2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2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2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2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0372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2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2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2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2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2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0372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372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2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03727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27"/>
    <w:rPr>
      <w:b/>
      <w:bCs/>
    </w:rPr>
  </w:style>
  <w:style w:type="character" w:styleId="Emphasis">
    <w:name w:val="Emphasis"/>
    <w:basedOn w:val="DefaultParagraphFont"/>
    <w:uiPriority w:val="20"/>
    <w:qFormat/>
    <w:rsid w:val="0070372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03727"/>
    <w:rPr>
      <w:szCs w:val="32"/>
    </w:rPr>
  </w:style>
  <w:style w:type="paragraph" w:styleId="ListParagraph">
    <w:name w:val="List Paragraph"/>
    <w:basedOn w:val="Normal"/>
    <w:uiPriority w:val="34"/>
    <w:qFormat/>
    <w:rsid w:val="007037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372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0372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2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27"/>
    <w:rPr>
      <w:b/>
      <w:i/>
      <w:sz w:val="24"/>
    </w:rPr>
  </w:style>
  <w:style w:type="character" w:styleId="SubtleEmphasis">
    <w:name w:val="Subtle Emphasis"/>
    <w:uiPriority w:val="19"/>
    <w:qFormat/>
    <w:rsid w:val="0070372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0372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0372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0372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0372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72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>Yale University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2</cp:revision>
  <dcterms:created xsi:type="dcterms:W3CDTF">2012-10-31T00:23:00Z</dcterms:created>
  <dcterms:modified xsi:type="dcterms:W3CDTF">2012-11-05T01:40:00Z</dcterms:modified>
</cp:coreProperties>
</file>